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6F4" w:rsidRDefault="00C746F4">
      <w:bookmarkStart w:id="0" w:name="_GoBack"/>
      <w:bookmarkEnd w:id="0"/>
    </w:p>
    <w:p w:rsidR="00C746F4" w:rsidRDefault="00C746F4" w:rsidP="00C746F4">
      <w:pPr>
        <w:pStyle w:val="Heading1"/>
        <w:numPr>
          <w:ilvl w:val="0"/>
          <w:numId w:val="0"/>
        </w:numPr>
        <w:ind w:left="567" w:hanging="567"/>
      </w:pPr>
      <w:r>
        <w:t>Additional file 2</w:t>
      </w:r>
    </w:p>
    <w:tbl>
      <w:tblPr>
        <w:tblW w:w="8550" w:type="dxa"/>
        <w:tblLook w:val="04A0" w:firstRow="1" w:lastRow="0" w:firstColumn="1" w:lastColumn="0" w:noHBand="0" w:noVBand="1"/>
      </w:tblPr>
      <w:tblGrid>
        <w:gridCol w:w="1444"/>
        <w:gridCol w:w="5243"/>
        <w:gridCol w:w="780"/>
        <w:gridCol w:w="1083"/>
      </w:tblGrid>
      <w:tr w:rsidR="00C746F4" w:rsidRPr="00AB12BC" w:rsidTr="00C746F4">
        <w:trPr>
          <w:trHeight w:val="300"/>
        </w:trPr>
        <w:tc>
          <w:tcPr>
            <w:tcW w:w="6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Table S2 qPCR prime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</w:rPr>
            </w:pPr>
          </w:p>
        </w:tc>
      </w:tr>
      <w:tr w:rsidR="00C746F4" w:rsidRPr="00AB12BC" w:rsidTr="00C746F4">
        <w:trPr>
          <w:trHeight w:val="51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B12BC">
              <w:rPr>
                <w:rFonts w:eastAsia="Times New Roman" w:cs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B12BC">
              <w:rPr>
                <w:rFonts w:eastAsia="Times New Roman" w:cs="Times New Roman"/>
                <w:b/>
                <w:bCs/>
                <w:color w:val="000000"/>
              </w:rPr>
              <w:t xml:space="preserve"> 5'-3'  sequenc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r w:rsidRPr="00AB12BC">
              <w:rPr>
                <w:rFonts w:eastAsia="Times New Roman" w:cs="Times New Roman"/>
                <w:b/>
                <w:bCs/>
                <w:color w:val="000000"/>
              </w:rPr>
              <w:t>nt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B12BC">
              <w:rPr>
                <w:rFonts w:eastAsia="Times New Roman" w:cs="Times New Roman"/>
                <w:b/>
                <w:bCs/>
                <w:color w:val="000000"/>
              </w:rPr>
              <w:t>Amplicon (</w:t>
            </w:r>
            <w:proofErr w:type="spellStart"/>
            <w:r w:rsidRPr="00AB12BC">
              <w:rPr>
                <w:rFonts w:eastAsia="Times New Roman" w:cs="Times New Roman"/>
                <w:b/>
                <w:bCs/>
                <w:color w:val="000000"/>
              </w:rPr>
              <w:t>bp</w:t>
            </w:r>
            <w:proofErr w:type="spellEnd"/>
            <w:r w:rsidRPr="00AB12BC">
              <w:rPr>
                <w:rFonts w:eastAsia="Times New Roman" w:cs="Times New Roman"/>
                <w:b/>
                <w:bCs/>
                <w:color w:val="000000"/>
              </w:rPr>
              <w:t>)</w:t>
            </w: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LusTub1a_Fw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CTGAATGGCTTCTTTGGGTCTACGT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151</w:t>
            </w: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LusTub1a_Rv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AAATAGGAAGGAAATAAACATAACATTGGG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LusTub1b_Fw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GTGTTTCTGTTGTGGTTTGCTTGG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95</w:t>
            </w: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LusTub1b_Rv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AAGAACCCCCCACATTACATGTTTC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LusTub2a_Fw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GAGCTTAGTGCTCCGGTCGAC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188</w:t>
            </w: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LusTub2a_Rv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CACCGAAATAGGCAAAATAAATGAAACA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LusTub2b_Fw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</w:rPr>
            </w:pPr>
            <w:r w:rsidRPr="00AB12BC">
              <w:rPr>
                <w:rFonts w:eastAsia="Times New Roman" w:cs="Times New Roman"/>
              </w:rPr>
              <w:t>TTATTGAGCTTAGTGTCCGGTCGACA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</w:rPr>
            </w:pPr>
            <w:r w:rsidRPr="00AB12BC">
              <w:rPr>
                <w:rFonts w:eastAsia="Times New Roman" w:cs="Times New Roman"/>
              </w:rPr>
              <w:t>27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181</w:t>
            </w: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LusTub2b_Rv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</w:rPr>
            </w:pPr>
            <w:r w:rsidRPr="00AB12BC">
              <w:rPr>
                <w:rFonts w:eastAsia="Times New Roman" w:cs="Times New Roman"/>
              </w:rPr>
              <w:t>ATGGCTAAAACTATATCACCGAGGCAA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</w:rPr>
            </w:pPr>
            <w:r w:rsidRPr="00AB12BC">
              <w:rPr>
                <w:rFonts w:eastAsia="Times New Roman" w:cs="Times New Roman"/>
              </w:rPr>
              <w:t>28</w:t>
            </w: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LusTub3a_Fw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TTTCTGGGTCGAGAGTGGTGC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122</w:t>
            </w: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LusTub3a_Rv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TCAGGCATTTAACAAAAGTAAAAGTAGGACA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LusTub3b_Fw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GCTGCTGTTGTTTTTTTCATGTTCTCA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139</w:t>
            </w: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LusTub3b_Rv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AGGCATTTAACAAAAGCAAAGTACTAGGATAT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LusTub4a_Fw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GAAGCTTTCTCTGGTTTGTGTTGG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105</w:t>
            </w: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LusTub4a_Rv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GGATCACAGAAAATACATACCAAGCCA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LusTub4b_Fw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GGGAAGGTATGGACGAGATGGAGTT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215</w:t>
            </w: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LusTub4b_Rv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AAAGGGGGGAAAACAGACCATG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LusTub5_Fw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GGACGACGATGAGGAGGAGATG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184</w:t>
            </w: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LusTub5_Rv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CAATAATTCACGAACAAATTTCACCG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LusTub7a_Fw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AGAGTATCAGTAGTCGTGCTTCGTTTCAA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164</w:t>
            </w: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LusTub7a_Rv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ACTTGAAAATTACAGCACCATTGTTCTC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LusTub7b_Fw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GTGGTGGTTTCCTTGTTATCTTTCTGTT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124</w:t>
            </w: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LusTub7b_Rv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GTTCGTCCACAGCTAAAGGCAGTT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LusTub7c_Fw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CAGGGAGAAGAAGAGTACGAGTAGTAGTTTTT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33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209</w:t>
            </w: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LusTub7c_Rv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GCAAGAGAATCCAGTACAATTTAGACAGAAATTA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35</w:t>
            </w: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LusTub6a_Fw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GGATTCGGCAAAGAAATGAATGAAT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130</w:t>
            </w: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LusTub6a_Rv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GCAACAACATAGCAGATATCAAAAGCATT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LusTub6b_Fw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TAGTATTTGCCATTTGGGGATTGATTATATT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98</w:t>
            </w: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LusTub6b_Rv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CGCATTCATTACATAAGATTCAATAGATCACAA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34</w:t>
            </w: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</w:rPr>
            </w:pPr>
            <w:proofErr w:type="spellStart"/>
            <w:r w:rsidRPr="00AB12BC">
              <w:rPr>
                <w:rFonts w:eastAsia="Times New Roman" w:cs="Times New Roman"/>
              </w:rPr>
              <w:t>GAPDH_Fw</w:t>
            </w:r>
            <w:proofErr w:type="spellEnd"/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</w:rPr>
            </w:pPr>
            <w:r w:rsidRPr="00AB12BC">
              <w:rPr>
                <w:rFonts w:eastAsia="Times New Roman" w:cs="Times New Roman"/>
              </w:rPr>
              <w:t>AGGTTCTTCCCGCTCTCAA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</w:rPr>
            </w:pPr>
            <w:r w:rsidRPr="00AB12BC">
              <w:rPr>
                <w:rFonts w:eastAsia="Times New Roman" w:cs="Times New Roman"/>
              </w:rPr>
              <w:t>20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</w:rPr>
            </w:pPr>
            <w:r w:rsidRPr="00AB12BC">
              <w:rPr>
                <w:rFonts w:eastAsia="Times New Roman" w:cs="Times New Roman"/>
              </w:rPr>
              <w:t>138</w:t>
            </w: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</w:rPr>
            </w:pPr>
            <w:proofErr w:type="spellStart"/>
            <w:r w:rsidRPr="00AB12BC">
              <w:rPr>
                <w:rFonts w:eastAsia="Times New Roman" w:cs="Times New Roman"/>
              </w:rPr>
              <w:t>GAPDH_Rv</w:t>
            </w:r>
            <w:proofErr w:type="spellEnd"/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</w:rPr>
            </w:pPr>
            <w:r w:rsidRPr="00AB12BC">
              <w:rPr>
                <w:rFonts w:eastAsia="Times New Roman" w:cs="Times New Roman"/>
              </w:rPr>
              <w:t>CCTCCTTGATAGCAGCCTT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</w:rPr>
            </w:pPr>
            <w:r w:rsidRPr="00AB12BC">
              <w:rPr>
                <w:rFonts w:eastAsia="Times New Roman" w:cs="Times New Roman"/>
              </w:rPr>
              <w:t>20</w:t>
            </w:r>
          </w:p>
        </w:tc>
        <w:tc>
          <w:tcPr>
            <w:tcW w:w="10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</w:rPr>
            </w:pP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</w:rPr>
            </w:pPr>
            <w:r w:rsidRPr="00AB12BC">
              <w:rPr>
                <w:rFonts w:eastAsia="Times New Roman" w:cs="Times New Roman"/>
              </w:rPr>
              <w:t>EF1A_Fw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</w:rPr>
            </w:pPr>
            <w:r w:rsidRPr="00AB12BC">
              <w:rPr>
                <w:rFonts w:eastAsia="Times New Roman" w:cs="Times New Roman"/>
              </w:rPr>
              <w:t>GCTGCCAACTTCACATCTC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</w:rPr>
            </w:pPr>
            <w:r w:rsidRPr="00AB12BC">
              <w:rPr>
                <w:rFonts w:eastAsia="Times New Roman" w:cs="Times New Roman"/>
              </w:rPr>
              <w:t>20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</w:rPr>
            </w:pPr>
            <w:r w:rsidRPr="00AB12BC">
              <w:rPr>
                <w:rFonts w:eastAsia="Times New Roman" w:cs="Times New Roman"/>
              </w:rPr>
              <w:t>140</w:t>
            </w: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</w:rPr>
            </w:pPr>
            <w:r w:rsidRPr="00AB12BC">
              <w:rPr>
                <w:rFonts w:eastAsia="Times New Roman" w:cs="Times New Roman"/>
              </w:rPr>
              <w:t>EF1A_Rv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</w:rPr>
            </w:pPr>
            <w:r w:rsidRPr="00AB12BC">
              <w:rPr>
                <w:rFonts w:eastAsia="Times New Roman" w:cs="Times New Roman"/>
              </w:rPr>
              <w:t>GATCGCCTGTCAATCTTGG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</w:rPr>
            </w:pPr>
            <w:r w:rsidRPr="00AB12BC">
              <w:rPr>
                <w:rFonts w:eastAsia="Times New Roman" w:cs="Times New Roman"/>
              </w:rPr>
              <w:t>20</w:t>
            </w: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</w:rPr>
            </w:pP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LuBGAL1_Fw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GTTTCTGCTGATGCCACAGTAAC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92</w:t>
            </w:r>
          </w:p>
        </w:tc>
      </w:tr>
      <w:tr w:rsidR="00C746F4" w:rsidRPr="00AB12BC" w:rsidTr="00C746F4">
        <w:trPr>
          <w:trHeight w:val="300"/>
        </w:trPr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LuBGAL1_Rv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TTTGCTAGGAACGCTGCACA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6F4" w:rsidRPr="00AB12BC" w:rsidRDefault="00C746F4" w:rsidP="001B555C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B12BC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6F4" w:rsidRPr="00AB12BC" w:rsidRDefault="00C746F4" w:rsidP="001B555C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</w:tbl>
    <w:p w:rsidR="00C746F4" w:rsidRDefault="00C746F4"/>
    <w:p w:rsidR="00C746F4" w:rsidRDefault="00C746F4"/>
    <w:p w:rsidR="00C746F4" w:rsidRDefault="00C746F4"/>
    <w:sectPr w:rsidR="00C74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746F4"/>
    <w:rsid w:val="003977A3"/>
    <w:rsid w:val="00487CE8"/>
    <w:rsid w:val="00C7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C746F4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746F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746F4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746F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746F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746F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C746F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C746F4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C746F4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C746F4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C746F4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C746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C746F4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746F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746F4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746F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746F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746F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C746F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C746F4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C746F4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C746F4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C746F4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C746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8</Words>
  <Characters>1507</Characters>
  <Application>Microsoft Office Word</Application>
  <DocSecurity>0</DocSecurity>
  <Lines>167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AYCON</dc:creator>
  <cp:lastModifiedBy>BSAYCON</cp:lastModifiedBy>
  <cp:revision>2</cp:revision>
  <dcterms:created xsi:type="dcterms:W3CDTF">2017-12-04T11:52:00Z</dcterms:created>
  <dcterms:modified xsi:type="dcterms:W3CDTF">2017-12-04T14:05:00Z</dcterms:modified>
</cp:coreProperties>
</file>